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BF4F1" w14:textId="77777777" w:rsidR="00267405" w:rsidRDefault="006C0713" w:rsidP="006C0713">
      <w:pPr>
        <w:pStyle w:val="Titel"/>
        <w:rPr>
          <w:sz w:val="44"/>
          <w:szCs w:val="44"/>
        </w:rPr>
      </w:pPr>
      <w:r w:rsidRPr="006C0713">
        <w:rPr>
          <w:sz w:val="44"/>
          <w:szCs w:val="44"/>
        </w:rPr>
        <w:t xml:space="preserve">Evaluation: </w:t>
      </w:r>
      <w:r w:rsidR="006033DB">
        <w:rPr>
          <w:sz w:val="44"/>
          <w:szCs w:val="44"/>
        </w:rPr>
        <w:t>Workshop</w:t>
      </w:r>
      <w:r w:rsidRPr="006C0713">
        <w:rPr>
          <w:sz w:val="44"/>
          <w:szCs w:val="44"/>
        </w:rPr>
        <w:t xml:space="preserve"> – </w:t>
      </w:r>
      <w:r w:rsidR="00E15DE6">
        <w:rPr>
          <w:sz w:val="44"/>
          <w:szCs w:val="44"/>
        </w:rPr>
        <w:t>Brachytherapie</w:t>
      </w:r>
    </w:p>
    <w:p w14:paraId="23608E81" w14:textId="77777777" w:rsidR="00CF70DC" w:rsidRDefault="00CF70DC" w:rsidP="00CF70DC"/>
    <w:p w14:paraId="4A47B33E" w14:textId="2877D080" w:rsidR="00AD4590" w:rsidRDefault="003F3021" w:rsidP="00AD4590">
      <w:pPr>
        <w:pStyle w:val="berschrift1"/>
      </w:pPr>
      <w:r>
        <w:t xml:space="preserve">Please mark before the </w:t>
      </w:r>
      <w:proofErr w:type="gramStart"/>
      <w:r>
        <w:t xml:space="preserve">workshop </w:t>
      </w:r>
      <w:r w:rsidR="00AD4590">
        <w:t>!</w:t>
      </w:r>
      <w:proofErr w:type="gramEnd"/>
    </w:p>
    <w:tbl>
      <w:tblPr>
        <w:tblStyle w:val="Tabellenraster"/>
        <w:tblW w:w="0" w:type="auto"/>
        <w:tblInd w:w="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0"/>
        <w:gridCol w:w="712"/>
        <w:gridCol w:w="713"/>
        <w:gridCol w:w="713"/>
        <w:gridCol w:w="712"/>
        <w:gridCol w:w="713"/>
        <w:gridCol w:w="713"/>
      </w:tblGrid>
      <w:tr w:rsidR="00AD4590" w14:paraId="1E87A712" w14:textId="77777777" w:rsidTr="007309F5">
        <w:trPr>
          <w:cantSplit/>
          <w:trHeight w:val="1917"/>
        </w:trPr>
        <w:tc>
          <w:tcPr>
            <w:tcW w:w="4720" w:type="dxa"/>
          </w:tcPr>
          <w:p w14:paraId="3BB43D32" w14:textId="77777777" w:rsidR="00AD4590" w:rsidRDefault="00AD4590" w:rsidP="00A064F9">
            <w:pPr>
              <w:pStyle w:val="Listenabsatz"/>
              <w:ind w:left="426"/>
            </w:pPr>
          </w:p>
          <w:p w14:paraId="0C9C81AE" w14:textId="77777777" w:rsidR="00AD4590" w:rsidRDefault="00AD4590" w:rsidP="00A064F9">
            <w:pPr>
              <w:pStyle w:val="Listenabsatz"/>
              <w:ind w:left="426"/>
            </w:pPr>
          </w:p>
          <w:p w14:paraId="6B27B3DE" w14:textId="241434FD" w:rsidR="00AD4590" w:rsidRDefault="003F3021" w:rsidP="00A064F9">
            <w:r w:rsidRPr="003F3021">
              <w:t xml:space="preserve">Even </w:t>
            </w:r>
            <w:proofErr w:type="spellStart"/>
            <w:r w:rsidRPr="003F3021">
              <w:rPr>
                <w:b/>
                <w:u w:val="single"/>
              </w:rPr>
              <w:t>befor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orkshop</w:t>
            </w:r>
            <w:proofErr w:type="spellEnd"/>
            <w:r w:rsidR="00AD4590">
              <w:t>…</w:t>
            </w:r>
          </w:p>
        </w:tc>
        <w:tc>
          <w:tcPr>
            <w:tcW w:w="712" w:type="dxa"/>
            <w:textDirection w:val="btLr"/>
          </w:tcPr>
          <w:p w14:paraId="6E5DFF66" w14:textId="77777777" w:rsidR="00A5670B" w:rsidRDefault="00AD4590" w:rsidP="00A064F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1 – </w:t>
            </w:r>
            <w:r w:rsidR="00C409A8"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completely</w:t>
            </w:r>
            <w:proofErr w:type="spellEnd"/>
            <w:r w:rsidR="00C409A8" w:rsidRPr="00C409A8">
              <w:rPr>
                <w:b/>
                <w:bCs/>
                <w:sz w:val="16"/>
                <w:szCs w:val="16"/>
              </w:rPr>
              <w:t xml:space="preserve"> </w:t>
            </w:r>
          </w:p>
          <w:p w14:paraId="6D2C4CAC" w14:textId="08C450D7" w:rsidR="00AD4590" w:rsidRPr="003D48CB" w:rsidRDefault="00C409A8" w:rsidP="00A064F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713" w:type="dxa"/>
            <w:textDirection w:val="btLr"/>
          </w:tcPr>
          <w:p w14:paraId="57865A98" w14:textId="242084CF" w:rsidR="00AD4590" w:rsidRPr="003D48CB" w:rsidRDefault="00AD4590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2 – </w:t>
            </w:r>
            <w:r w:rsidR="00C409A8"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proofErr w:type="gramStart"/>
            <w:r w:rsidR="00C409A8"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="00C409A8" w:rsidRPr="00C409A8">
              <w:rPr>
                <w:b/>
                <w:bCs/>
                <w:sz w:val="16"/>
                <w:szCs w:val="16"/>
              </w:rPr>
              <w:t xml:space="preserve"> </w:t>
            </w:r>
            <w:r w:rsidR="00A5670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  <w:proofErr w:type="gramEnd"/>
          </w:p>
        </w:tc>
        <w:tc>
          <w:tcPr>
            <w:tcW w:w="713" w:type="dxa"/>
            <w:textDirection w:val="btLr"/>
          </w:tcPr>
          <w:p w14:paraId="50D22CBD" w14:textId="1AA97A29" w:rsidR="00AD4590" w:rsidRPr="003D48CB" w:rsidRDefault="00AD4590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3 – </w:t>
            </w:r>
            <w:r w:rsidR="00C409A8" w:rsidRPr="00C409A8">
              <w:rPr>
                <w:b/>
                <w:bCs/>
                <w:sz w:val="16"/>
                <w:szCs w:val="16"/>
              </w:rPr>
              <w:t>I vote</w:t>
            </w:r>
            <w:r w:rsidR="00A5670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="00C409A8" w:rsidRPr="00C409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too</w:t>
            </w:r>
            <w:proofErr w:type="spellEnd"/>
          </w:p>
        </w:tc>
        <w:tc>
          <w:tcPr>
            <w:tcW w:w="712" w:type="dxa"/>
            <w:textDirection w:val="btLr"/>
          </w:tcPr>
          <w:p w14:paraId="0C3124BD" w14:textId="16E810FB" w:rsidR="00AD4590" w:rsidRPr="003D48CB" w:rsidRDefault="00AD4590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4 </w:t>
            </w:r>
            <w:r w:rsidR="00C409A8" w:rsidRPr="00C409A8">
              <w:rPr>
                <w:b/>
                <w:bCs/>
                <w:sz w:val="16"/>
                <w:szCs w:val="16"/>
              </w:rPr>
              <w:t>I vote</w:t>
            </w:r>
            <w:r w:rsidR="00A5670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="00C409A8" w:rsidRPr="00C409A8">
              <w:rPr>
                <w:b/>
                <w:bCs/>
                <w:sz w:val="16"/>
                <w:szCs w:val="16"/>
              </w:rPr>
              <w:t xml:space="preserve"> not</w:t>
            </w:r>
          </w:p>
        </w:tc>
        <w:tc>
          <w:tcPr>
            <w:tcW w:w="713" w:type="dxa"/>
            <w:textDirection w:val="btLr"/>
          </w:tcPr>
          <w:p w14:paraId="0435DDAB" w14:textId="348B427B" w:rsidR="00C409A8" w:rsidRPr="00C409A8" w:rsidRDefault="00AD4590" w:rsidP="00C409A8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5 </w:t>
            </w:r>
            <w:r w:rsidR="00C409A8"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="00C409A8" w:rsidRPr="00C409A8">
              <w:rPr>
                <w:b/>
                <w:bCs/>
                <w:sz w:val="16"/>
                <w:szCs w:val="16"/>
              </w:rPr>
              <w:t xml:space="preserve"> </w:t>
            </w:r>
            <w:r w:rsidR="00A5670B"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 w:rsidR="00C409A8"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  <w:p w14:paraId="4936DDA8" w14:textId="429C56CB" w:rsidR="00AD4590" w:rsidRPr="003D48CB" w:rsidRDefault="00AD4590" w:rsidP="00C409A8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textDirection w:val="btLr"/>
          </w:tcPr>
          <w:p w14:paraId="7FE20FDE" w14:textId="0CB31C1E" w:rsidR="00AD4590" w:rsidRPr="003D48CB" w:rsidRDefault="00AD4590" w:rsidP="00C409A8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6 – </w:t>
            </w:r>
            <w:r w:rsidR="00C409A8">
              <w:rPr>
                <w:b/>
                <w:bCs/>
                <w:sz w:val="16"/>
                <w:szCs w:val="16"/>
              </w:rPr>
              <w:t>Do</w:t>
            </w:r>
            <w:r w:rsidR="00A5670B">
              <w:rPr>
                <w:b/>
                <w:bCs/>
                <w:sz w:val="16"/>
                <w:szCs w:val="16"/>
              </w:rPr>
              <w:t xml:space="preserve"> not </w:t>
            </w:r>
            <w:proofErr w:type="spellStart"/>
            <w:r w:rsid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  <w:r w:rsidR="00C409A8">
              <w:rPr>
                <w:b/>
                <w:bCs/>
                <w:sz w:val="16"/>
                <w:szCs w:val="16"/>
              </w:rPr>
              <w:t xml:space="preserve"> at all</w:t>
            </w:r>
          </w:p>
        </w:tc>
      </w:tr>
      <w:tr w:rsidR="00AD4590" w14:paraId="1ECA1381" w14:textId="77777777" w:rsidTr="007309F5">
        <w:trPr>
          <w:trHeight w:val="672"/>
        </w:trPr>
        <w:tc>
          <w:tcPr>
            <w:tcW w:w="4720" w:type="dxa"/>
          </w:tcPr>
          <w:p w14:paraId="712C1166" w14:textId="24440AEB" w:rsidR="00AD4590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xplai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asic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tiology</w:t>
            </w:r>
            <w:proofErr w:type="spellEnd"/>
            <w:r w:rsidRPr="003F3021">
              <w:t xml:space="preserve"> and </w:t>
            </w:r>
            <w:proofErr w:type="spellStart"/>
            <w:r w:rsidRPr="003F3021">
              <w:t>diagnosi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arly</w:t>
            </w:r>
            <w:proofErr w:type="spellEnd"/>
            <w:r w:rsidRPr="003F3021">
              <w:t xml:space="preserve">-stage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ncer</w:t>
            </w:r>
            <w:proofErr w:type="spellEnd"/>
          </w:p>
        </w:tc>
        <w:tc>
          <w:tcPr>
            <w:tcW w:w="712" w:type="dxa"/>
          </w:tcPr>
          <w:p w14:paraId="42A45F54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6E9FB4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95A6E06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D3BA6B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47849DE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5B6C61A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12" w:type="dxa"/>
          </w:tcPr>
          <w:p w14:paraId="7FDAC854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7444C82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237D2CB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29E9F19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A4A4464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E2EA704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7309F5" w14:paraId="5B38B099" w14:textId="77777777" w:rsidTr="007309F5">
        <w:trPr>
          <w:trHeight w:val="672"/>
        </w:trPr>
        <w:tc>
          <w:tcPr>
            <w:tcW w:w="4720" w:type="dxa"/>
          </w:tcPr>
          <w:p w14:paraId="443D2481" w14:textId="5E8E558A" w:rsidR="007309F5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describ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guideline-based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reatme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arly</w:t>
            </w:r>
            <w:proofErr w:type="spellEnd"/>
            <w:r w:rsidRPr="003F3021">
              <w:t xml:space="preserve">-stage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ncer</w:t>
            </w:r>
            <w:proofErr w:type="spellEnd"/>
          </w:p>
        </w:tc>
        <w:tc>
          <w:tcPr>
            <w:tcW w:w="712" w:type="dxa"/>
          </w:tcPr>
          <w:p w14:paraId="78AE4DD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1EE11CB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52D71F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B7AB733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DD2F386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0D526E8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12" w:type="dxa"/>
          </w:tcPr>
          <w:p w14:paraId="4C427A35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D571A9F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1A517AA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5897654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58D366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56BFF94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8A3368" w14:paraId="2B91C12B" w14:textId="77777777" w:rsidTr="002D0A60">
        <w:trPr>
          <w:trHeight w:val="671"/>
        </w:trPr>
        <w:tc>
          <w:tcPr>
            <w:tcW w:w="4720" w:type="dxa"/>
          </w:tcPr>
          <w:p w14:paraId="11ED06D4" w14:textId="3BAFF626" w:rsidR="008A3368" w:rsidRDefault="003F3021" w:rsidP="002D0A60">
            <w:r w:rsidRPr="003F3021">
              <w:t xml:space="preserve">I was </w:t>
            </w:r>
            <w:proofErr w:type="spellStart"/>
            <w:r w:rsidRPr="003F3021">
              <w:t>familiar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ith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variou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rea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pplic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rachytherapy</w:t>
            </w:r>
            <w:proofErr w:type="spellEnd"/>
          </w:p>
        </w:tc>
        <w:tc>
          <w:tcPr>
            <w:tcW w:w="712" w:type="dxa"/>
          </w:tcPr>
          <w:p w14:paraId="4D2BB8D9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15F41C3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E6AA304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BFCADBD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7A20AF8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E8BA7BB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5EAE9064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9E635E6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FAEB623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C8E20AD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3885D05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165704C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</w:tr>
      <w:tr w:rsidR="00AD4590" w14:paraId="67CC0780" w14:textId="77777777" w:rsidTr="007309F5">
        <w:trPr>
          <w:trHeight w:val="671"/>
        </w:trPr>
        <w:tc>
          <w:tcPr>
            <w:tcW w:w="4720" w:type="dxa"/>
          </w:tcPr>
          <w:p w14:paraId="1AF4794A" w14:textId="7CEAD5A8" w:rsidR="00AD4590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haracteriz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atie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opul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ligi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for</w:t>
            </w:r>
            <w:proofErr w:type="spellEnd"/>
            <w:r w:rsidRPr="003F3021">
              <w:t xml:space="preserve"> partial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rradiation</w:t>
            </w:r>
            <w:proofErr w:type="spellEnd"/>
          </w:p>
        </w:tc>
        <w:tc>
          <w:tcPr>
            <w:tcW w:w="712" w:type="dxa"/>
          </w:tcPr>
          <w:p w14:paraId="2FDDCB29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AC7B9B9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B2CDDE4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3493072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9D45D3B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30975C7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3CF828DD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7446A66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6B282CD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950D1B4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C89E16D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099CFF7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</w:tr>
      <w:tr w:rsidR="00AD4590" w14:paraId="09D957F6" w14:textId="77777777" w:rsidTr="007309F5">
        <w:trPr>
          <w:trHeight w:val="671"/>
        </w:trPr>
        <w:tc>
          <w:tcPr>
            <w:tcW w:w="4720" w:type="dxa"/>
          </w:tcPr>
          <w:p w14:paraId="14EF4CBD" w14:textId="0975D7F6" w:rsidR="00AD4590" w:rsidRDefault="009225B9" w:rsidP="002D0A60">
            <w:r w:rsidRPr="009225B9">
              <w:t xml:space="preserve">I was </w:t>
            </w:r>
            <w:proofErr w:type="spellStart"/>
            <w:r w:rsidRPr="009225B9">
              <w:t>abl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o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describ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>
              <w:t>steps</w:t>
            </w:r>
            <w:r w:rsidRPr="009225B9">
              <w:t xml:space="preserve"> of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brachytherapy</w:t>
            </w:r>
            <w:proofErr w:type="spellEnd"/>
          </w:p>
        </w:tc>
        <w:tc>
          <w:tcPr>
            <w:tcW w:w="712" w:type="dxa"/>
          </w:tcPr>
          <w:p w14:paraId="3B5FB5EB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1D2C83E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E58E47D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34273D0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761DBB1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035C2B5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397B7671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07B9AFA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0F53F10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B812546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47FCDD0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607872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</w:tr>
      <w:tr w:rsidR="00AD4590" w14:paraId="7CAFF489" w14:textId="77777777" w:rsidTr="007309F5">
        <w:trPr>
          <w:trHeight w:val="671"/>
        </w:trPr>
        <w:tc>
          <w:tcPr>
            <w:tcW w:w="4720" w:type="dxa"/>
          </w:tcPr>
          <w:p w14:paraId="73D8D355" w14:textId="480E8A95" w:rsidR="00AD4590" w:rsidRDefault="0016673A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ompar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rachytherapy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ith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ercutaneou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radiation</w:t>
            </w:r>
            <w:proofErr w:type="spellEnd"/>
            <w:r w:rsidRPr="003F3021">
              <w:t xml:space="preserve"> in </w:t>
            </w:r>
            <w:proofErr w:type="spellStart"/>
            <w:r w:rsidRPr="003F3021">
              <w:t>term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dvantages</w:t>
            </w:r>
            <w:proofErr w:type="spellEnd"/>
            <w:r w:rsidRPr="003F3021">
              <w:t xml:space="preserve"> and </w:t>
            </w:r>
            <w:proofErr w:type="spellStart"/>
            <w:r w:rsidRPr="003F3021">
              <w:t>disadvantages</w:t>
            </w:r>
            <w:proofErr w:type="spellEnd"/>
          </w:p>
        </w:tc>
        <w:tc>
          <w:tcPr>
            <w:tcW w:w="712" w:type="dxa"/>
          </w:tcPr>
          <w:p w14:paraId="60306009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AE1125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78A2C23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ACC16F4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299591F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FFCC2DF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6ECC98DC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A112470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EAFA18C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2D54EE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C41B67B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0028B8B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</w:tr>
      <w:tr w:rsidR="008A3368" w14:paraId="079227AA" w14:textId="77777777" w:rsidTr="002D0A60">
        <w:trPr>
          <w:trHeight w:val="671"/>
        </w:trPr>
        <w:tc>
          <w:tcPr>
            <w:tcW w:w="4720" w:type="dxa"/>
          </w:tcPr>
          <w:p w14:paraId="4A4D2836" w14:textId="763FD61E" w:rsidR="008A3368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mpla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sing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leader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theter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nto</w:t>
            </w:r>
            <w:proofErr w:type="spellEnd"/>
            <w:r w:rsidRPr="003F3021">
              <w:t xml:space="preserve"> a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model</w:t>
            </w:r>
            <w:proofErr w:type="spellEnd"/>
          </w:p>
        </w:tc>
        <w:tc>
          <w:tcPr>
            <w:tcW w:w="712" w:type="dxa"/>
          </w:tcPr>
          <w:p w14:paraId="0D0C7C88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31229E0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ADD4041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4F6DB32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D440859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601097B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20D5BB02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273F100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4F16C75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CDAAE13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C550C8F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5CF94F5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</w:tr>
      <w:tr w:rsidR="007309F5" w14:paraId="22483F5A" w14:textId="77777777" w:rsidTr="007309F5">
        <w:trPr>
          <w:trHeight w:val="671"/>
        </w:trPr>
        <w:tc>
          <w:tcPr>
            <w:tcW w:w="4720" w:type="dxa"/>
          </w:tcPr>
          <w:p w14:paraId="15A93667" w14:textId="346ED46C" w:rsidR="007309F5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xplai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mportanc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dequate</w:t>
            </w:r>
            <w:proofErr w:type="spellEnd"/>
            <w:r w:rsidRPr="003F3021">
              <w:t xml:space="preserve"> </w:t>
            </w:r>
            <w:proofErr w:type="spellStart"/>
            <w:r>
              <w:t>catheter</w:t>
            </w:r>
            <w:proofErr w:type="spellEnd"/>
            <w:r>
              <w:t xml:space="preserve"> </w:t>
            </w:r>
            <w:proofErr w:type="spellStart"/>
            <w:r w:rsidRPr="003F3021">
              <w:t>implant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for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radi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lanning</w:t>
            </w:r>
            <w:proofErr w:type="spellEnd"/>
          </w:p>
        </w:tc>
        <w:tc>
          <w:tcPr>
            <w:tcW w:w="712" w:type="dxa"/>
          </w:tcPr>
          <w:p w14:paraId="1798B98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9132F89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0138864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8643434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7337A7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CEF182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2B7F5F79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07E78C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EED3421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CF59FCC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600055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9DA99BB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8A3368" w14:paraId="4380405D" w14:textId="77777777" w:rsidTr="002D0A60">
        <w:trPr>
          <w:trHeight w:val="671"/>
        </w:trPr>
        <w:tc>
          <w:tcPr>
            <w:tcW w:w="4720" w:type="dxa"/>
          </w:tcPr>
          <w:p w14:paraId="1A8B7E4B" w14:textId="0843F0EF" w:rsidR="008A3368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describ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roces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radi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lanning</w:t>
            </w:r>
            <w:proofErr w:type="spellEnd"/>
            <w:r>
              <w:t xml:space="preserve"> and </w:t>
            </w:r>
            <w:proofErr w:type="spellStart"/>
            <w:r>
              <w:t>delivery</w:t>
            </w:r>
            <w:proofErr w:type="spellEnd"/>
          </w:p>
        </w:tc>
        <w:tc>
          <w:tcPr>
            <w:tcW w:w="712" w:type="dxa"/>
          </w:tcPr>
          <w:p w14:paraId="7478D2E4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A3F7840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FF5202B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9DFE133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CCF1141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ED5DF80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4DEC1920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58CC27A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40DCB11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03411B0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8973D7E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D1ED93A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</w:tr>
      <w:tr w:rsidR="00AD4590" w14:paraId="378D2539" w14:textId="77777777" w:rsidTr="007309F5">
        <w:trPr>
          <w:trHeight w:val="671"/>
        </w:trPr>
        <w:tc>
          <w:tcPr>
            <w:tcW w:w="4720" w:type="dxa"/>
          </w:tcPr>
          <w:p w14:paraId="2A3215C4" w14:textId="77777777" w:rsidR="00AD4590" w:rsidRDefault="00AD4590" w:rsidP="002D0A60"/>
        </w:tc>
        <w:tc>
          <w:tcPr>
            <w:tcW w:w="712" w:type="dxa"/>
          </w:tcPr>
          <w:p w14:paraId="5E79BBD8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F283DC8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5D72C93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6AD5D43F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83C74B7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25665D3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</w:tr>
    </w:tbl>
    <w:p w14:paraId="3CD9BFD1" w14:textId="77777777" w:rsidR="00AD4590" w:rsidRDefault="00AD4590" w:rsidP="00AD4590">
      <w:pPr>
        <w:ind w:left="66"/>
      </w:pPr>
    </w:p>
    <w:p w14:paraId="08A0930A" w14:textId="77777777" w:rsidR="008A3368" w:rsidRDefault="008A3368" w:rsidP="00AD4590">
      <w:pPr>
        <w:ind w:left="66"/>
      </w:pPr>
    </w:p>
    <w:p w14:paraId="13359F82" w14:textId="77777777" w:rsidR="008A3368" w:rsidRDefault="008A3368" w:rsidP="00AD4590">
      <w:pPr>
        <w:ind w:left="66"/>
      </w:pPr>
    </w:p>
    <w:p w14:paraId="0B34EC89" w14:textId="77777777" w:rsidR="00AD4590" w:rsidRDefault="00AD4590" w:rsidP="00CF70DC"/>
    <w:p w14:paraId="086300FD" w14:textId="77777777" w:rsidR="007309F5" w:rsidRDefault="007309F5" w:rsidP="00CF70DC"/>
    <w:p w14:paraId="5929ACBF" w14:textId="77777777" w:rsidR="007309F5" w:rsidRDefault="007309F5" w:rsidP="00CF70DC"/>
    <w:p w14:paraId="2ED4F620" w14:textId="77777777" w:rsidR="007309F5" w:rsidRDefault="007309F5" w:rsidP="00CF70DC"/>
    <w:p w14:paraId="3AF30231" w14:textId="77777777" w:rsidR="000F6D21" w:rsidRDefault="000F6D21" w:rsidP="000F6D21">
      <w:pPr>
        <w:spacing w:after="0"/>
      </w:pPr>
    </w:p>
    <w:p w14:paraId="17A7E01B" w14:textId="77777777" w:rsidR="000F6D21" w:rsidRDefault="000F6D21" w:rsidP="000F6D21">
      <w:pPr>
        <w:spacing w:after="0"/>
      </w:pPr>
    </w:p>
    <w:p w14:paraId="1E4D182B" w14:textId="77777777" w:rsidR="007309F5" w:rsidRDefault="007309F5" w:rsidP="000F6D21">
      <w:pPr>
        <w:spacing w:after="0"/>
      </w:pPr>
    </w:p>
    <w:p w14:paraId="0EA4F17B" w14:textId="4BA25D8A" w:rsidR="007309F5" w:rsidRDefault="003F3021" w:rsidP="007309F5">
      <w:pPr>
        <w:pStyle w:val="berschrift1"/>
      </w:pPr>
      <w:r>
        <w:t>Please mark After the workshop</w:t>
      </w:r>
      <w:r w:rsidR="007309F5">
        <w:t>!</w:t>
      </w:r>
    </w:p>
    <w:tbl>
      <w:tblPr>
        <w:tblStyle w:val="Tabellenraster"/>
        <w:tblW w:w="0" w:type="auto"/>
        <w:tblInd w:w="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0"/>
        <w:gridCol w:w="712"/>
        <w:gridCol w:w="713"/>
        <w:gridCol w:w="713"/>
        <w:gridCol w:w="712"/>
        <w:gridCol w:w="713"/>
        <w:gridCol w:w="713"/>
      </w:tblGrid>
      <w:tr w:rsidR="00A5670B" w14:paraId="77D55663" w14:textId="77777777" w:rsidTr="002D0A60">
        <w:trPr>
          <w:cantSplit/>
          <w:trHeight w:val="1917"/>
        </w:trPr>
        <w:tc>
          <w:tcPr>
            <w:tcW w:w="4720" w:type="dxa"/>
          </w:tcPr>
          <w:p w14:paraId="68D0B693" w14:textId="77777777" w:rsidR="00A5670B" w:rsidRDefault="00A5670B" w:rsidP="00A5670B">
            <w:pPr>
              <w:pStyle w:val="Listenabsatz"/>
              <w:ind w:left="426"/>
            </w:pPr>
          </w:p>
          <w:p w14:paraId="29F91CC4" w14:textId="77777777" w:rsidR="00A5670B" w:rsidRDefault="00A5670B" w:rsidP="00A5670B">
            <w:pPr>
              <w:pStyle w:val="Listenabsatz"/>
              <w:ind w:left="426"/>
            </w:pPr>
          </w:p>
          <w:p w14:paraId="54D14C3D" w14:textId="157615CC" w:rsidR="00A5670B" w:rsidRDefault="00A5670B" w:rsidP="00A5670B">
            <w:proofErr w:type="spellStart"/>
            <w:r>
              <w:t>Now</w:t>
            </w:r>
            <w:proofErr w:type="spellEnd"/>
            <w:r>
              <w:t>,</w:t>
            </w:r>
            <w:r w:rsidRPr="003F3021">
              <w:t xml:space="preserve"> </w:t>
            </w:r>
            <w:r>
              <w:rPr>
                <w:b/>
                <w:u w:val="single"/>
              </w:rPr>
              <w:t>after</w:t>
            </w:r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orkshop</w:t>
            </w:r>
            <w:proofErr w:type="spellEnd"/>
            <w:r>
              <w:t>…</w:t>
            </w:r>
          </w:p>
        </w:tc>
        <w:tc>
          <w:tcPr>
            <w:tcW w:w="712" w:type="dxa"/>
            <w:textDirection w:val="btLr"/>
          </w:tcPr>
          <w:p w14:paraId="1B305887" w14:textId="77777777" w:rsidR="00A5670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1 –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complete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</w:p>
          <w:p w14:paraId="7C66B379" w14:textId="28C0E28D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713" w:type="dxa"/>
            <w:textDirection w:val="btLr"/>
          </w:tcPr>
          <w:p w14:paraId="0B0017B4" w14:textId="0120D019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2 –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proofErr w:type="gramStart"/>
            <w:r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  <w:proofErr w:type="gramEnd"/>
          </w:p>
        </w:tc>
        <w:tc>
          <w:tcPr>
            <w:tcW w:w="713" w:type="dxa"/>
            <w:textDirection w:val="btLr"/>
          </w:tcPr>
          <w:p w14:paraId="3BDE8248" w14:textId="2E636DBA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3 – </w:t>
            </w:r>
            <w:r w:rsidRPr="00C409A8">
              <w:rPr>
                <w:b/>
                <w:bCs/>
                <w:sz w:val="16"/>
                <w:szCs w:val="16"/>
              </w:rPr>
              <w:t>I vo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too</w:t>
            </w:r>
            <w:proofErr w:type="spellEnd"/>
          </w:p>
        </w:tc>
        <w:tc>
          <w:tcPr>
            <w:tcW w:w="712" w:type="dxa"/>
            <w:textDirection w:val="btLr"/>
          </w:tcPr>
          <w:p w14:paraId="3BDA039A" w14:textId="277A9F43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4 </w:t>
            </w:r>
            <w:r w:rsidRPr="00C409A8">
              <w:rPr>
                <w:b/>
                <w:bCs/>
                <w:sz w:val="16"/>
                <w:szCs w:val="16"/>
              </w:rPr>
              <w:t>I vo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not</w:t>
            </w:r>
          </w:p>
        </w:tc>
        <w:tc>
          <w:tcPr>
            <w:tcW w:w="713" w:type="dxa"/>
            <w:textDirection w:val="btLr"/>
          </w:tcPr>
          <w:p w14:paraId="7E7951CE" w14:textId="77777777" w:rsidR="00A5670B" w:rsidRPr="00C409A8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5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  <w:p w14:paraId="797EFF12" w14:textId="263C9DAA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3" w:type="dxa"/>
            <w:textDirection w:val="btLr"/>
          </w:tcPr>
          <w:p w14:paraId="2BB2723D" w14:textId="4806A5E6" w:rsidR="00A5670B" w:rsidRPr="003D48CB" w:rsidRDefault="00A5670B" w:rsidP="00A5670B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6 – </w:t>
            </w:r>
            <w:r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>
              <w:rPr>
                <w:b/>
                <w:bCs/>
                <w:sz w:val="16"/>
                <w:szCs w:val="16"/>
              </w:rPr>
              <w:t>agre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at all</w:t>
            </w:r>
          </w:p>
        </w:tc>
      </w:tr>
      <w:tr w:rsidR="007309F5" w14:paraId="3506EA64" w14:textId="77777777" w:rsidTr="002D0A60">
        <w:trPr>
          <w:trHeight w:val="672"/>
        </w:trPr>
        <w:tc>
          <w:tcPr>
            <w:tcW w:w="4720" w:type="dxa"/>
          </w:tcPr>
          <w:p w14:paraId="578800A4" w14:textId="36F90D19" w:rsidR="007309F5" w:rsidRDefault="003F3021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xplai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asic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tiology</w:t>
            </w:r>
            <w:proofErr w:type="spellEnd"/>
            <w:r w:rsidRPr="003F3021">
              <w:t xml:space="preserve"> and </w:t>
            </w:r>
            <w:proofErr w:type="spellStart"/>
            <w:r w:rsidRPr="003F3021">
              <w:t>diagnosi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arly</w:t>
            </w:r>
            <w:proofErr w:type="spellEnd"/>
            <w:r w:rsidRPr="003F3021">
              <w:t xml:space="preserve">-stage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ncer</w:t>
            </w:r>
            <w:proofErr w:type="spellEnd"/>
          </w:p>
        </w:tc>
        <w:tc>
          <w:tcPr>
            <w:tcW w:w="712" w:type="dxa"/>
          </w:tcPr>
          <w:p w14:paraId="178D83D3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B06ECE0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3BA2232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6BEA351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A8C3B61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0CEFA17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12" w:type="dxa"/>
          </w:tcPr>
          <w:p w14:paraId="3F5D15E1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11D2430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6024246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FB51C39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208714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8EF7276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7309F5" w14:paraId="6AD06C23" w14:textId="77777777" w:rsidTr="002D0A60">
        <w:trPr>
          <w:trHeight w:val="672"/>
        </w:trPr>
        <w:tc>
          <w:tcPr>
            <w:tcW w:w="4720" w:type="dxa"/>
          </w:tcPr>
          <w:p w14:paraId="6A6E4C6B" w14:textId="0ECFD496" w:rsidR="007309F5" w:rsidRDefault="003F3021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describ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guideline-based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reatme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arly</w:t>
            </w:r>
            <w:proofErr w:type="spellEnd"/>
            <w:r w:rsidRPr="003F3021">
              <w:t xml:space="preserve">-stage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ncer</w:t>
            </w:r>
            <w:proofErr w:type="spellEnd"/>
          </w:p>
        </w:tc>
        <w:tc>
          <w:tcPr>
            <w:tcW w:w="712" w:type="dxa"/>
          </w:tcPr>
          <w:p w14:paraId="2476971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48E13C1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998D63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75FB734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E0425F3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030AFDF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12" w:type="dxa"/>
          </w:tcPr>
          <w:p w14:paraId="26D7DAA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1EAF315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D7C46F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3BC5A5C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BE35E66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CA96D3C" w14:textId="77777777" w:rsidR="007309F5" w:rsidRPr="00127AE4" w:rsidRDefault="007309F5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7309F5" w14:paraId="02AFBCEA" w14:textId="77777777" w:rsidTr="002D0A60">
        <w:trPr>
          <w:trHeight w:val="671"/>
        </w:trPr>
        <w:tc>
          <w:tcPr>
            <w:tcW w:w="4720" w:type="dxa"/>
          </w:tcPr>
          <w:p w14:paraId="76C18290" w14:textId="2D9DB9F3" w:rsidR="007309F5" w:rsidRDefault="003F3021" w:rsidP="002D0A60">
            <w:r w:rsidRPr="003F3021">
              <w:t xml:space="preserve">I am </w:t>
            </w:r>
            <w:proofErr w:type="spellStart"/>
            <w:r w:rsidRPr="003F3021">
              <w:t>familiar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ith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variou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rea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pplic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rachytherapy</w:t>
            </w:r>
            <w:proofErr w:type="spellEnd"/>
          </w:p>
        </w:tc>
        <w:tc>
          <w:tcPr>
            <w:tcW w:w="712" w:type="dxa"/>
          </w:tcPr>
          <w:p w14:paraId="78BABA5B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E8C3291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37CA1B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F55D149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A4AC08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0C7C664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7B12C6A3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A5B530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C8CF81A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716DF01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375EFE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E8014EE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A064F9" w14:paraId="01684953" w14:textId="77777777" w:rsidTr="002D0A60">
        <w:trPr>
          <w:trHeight w:val="671"/>
        </w:trPr>
        <w:tc>
          <w:tcPr>
            <w:tcW w:w="4720" w:type="dxa"/>
          </w:tcPr>
          <w:p w14:paraId="315DCAF4" w14:textId="6F0860D9" w:rsidR="00A064F9" w:rsidRDefault="003F3021" w:rsidP="002D0A60">
            <w:r w:rsidRPr="003F3021">
              <w:t xml:space="preserve">I was </w:t>
            </w:r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haracteriz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atie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opul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ligi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for</w:t>
            </w:r>
            <w:proofErr w:type="spellEnd"/>
            <w:r w:rsidRPr="003F3021">
              <w:t xml:space="preserve"> partial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rradiation</w:t>
            </w:r>
            <w:proofErr w:type="spellEnd"/>
          </w:p>
        </w:tc>
        <w:tc>
          <w:tcPr>
            <w:tcW w:w="712" w:type="dxa"/>
          </w:tcPr>
          <w:p w14:paraId="763FC549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78068C6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4403318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DF4FE48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ACBCC7A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7702043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3392902B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8B195B2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FC8797F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8E9E0F0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F67554B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A3FECB1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</w:tr>
      <w:tr w:rsidR="007309F5" w14:paraId="373A6561" w14:textId="77777777" w:rsidTr="002D0A60">
        <w:trPr>
          <w:trHeight w:val="671"/>
        </w:trPr>
        <w:tc>
          <w:tcPr>
            <w:tcW w:w="4720" w:type="dxa"/>
          </w:tcPr>
          <w:p w14:paraId="401664F4" w14:textId="42F1C6A0" w:rsidR="007309F5" w:rsidRDefault="003F3021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describ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>
              <w:t>step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rachytherapy</w:t>
            </w:r>
            <w:proofErr w:type="spellEnd"/>
          </w:p>
        </w:tc>
        <w:tc>
          <w:tcPr>
            <w:tcW w:w="712" w:type="dxa"/>
          </w:tcPr>
          <w:p w14:paraId="362BB1DB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552EC2F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93BA7CF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0A176C9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D56B48A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25902D3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1BCE39B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187D10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26AED4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B1EBB8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50CFCFE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E5252AB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7309F5" w14:paraId="499C5DC7" w14:textId="77777777" w:rsidTr="002D0A60">
        <w:trPr>
          <w:trHeight w:val="671"/>
        </w:trPr>
        <w:tc>
          <w:tcPr>
            <w:tcW w:w="4720" w:type="dxa"/>
          </w:tcPr>
          <w:p w14:paraId="57F9E221" w14:textId="6D12447A" w:rsidR="007309F5" w:rsidRDefault="003F3021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ompar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brachytherapy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with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ercutaneou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radiation</w:t>
            </w:r>
            <w:proofErr w:type="spellEnd"/>
            <w:r w:rsidRPr="003F3021">
              <w:t xml:space="preserve"> in </w:t>
            </w:r>
            <w:proofErr w:type="spellStart"/>
            <w:r w:rsidRPr="003F3021">
              <w:t>term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advantages</w:t>
            </w:r>
            <w:proofErr w:type="spellEnd"/>
            <w:r w:rsidRPr="003F3021">
              <w:t xml:space="preserve"> and </w:t>
            </w:r>
            <w:proofErr w:type="spellStart"/>
            <w:r w:rsidRPr="003F3021">
              <w:t>disadvantages</w:t>
            </w:r>
            <w:proofErr w:type="spellEnd"/>
          </w:p>
        </w:tc>
        <w:tc>
          <w:tcPr>
            <w:tcW w:w="712" w:type="dxa"/>
          </w:tcPr>
          <w:p w14:paraId="2864E3BB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1814B4F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1832EF64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516930F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E14AE71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A7518F6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794B9591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3B5D3C9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18AA674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F208136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D09E2F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F55CCB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7309F5" w14:paraId="48DDF797" w14:textId="77777777" w:rsidTr="002D0A60">
        <w:trPr>
          <w:trHeight w:val="671"/>
        </w:trPr>
        <w:tc>
          <w:tcPr>
            <w:tcW w:w="4720" w:type="dxa"/>
          </w:tcPr>
          <w:p w14:paraId="70B05231" w14:textId="4E1F8ECC" w:rsidR="007309F5" w:rsidRDefault="003F3021" w:rsidP="002D0A60">
            <w:r w:rsidRPr="003F3021">
              <w:t>I</w:t>
            </w:r>
            <w:r>
              <w:t xml:space="preserve"> am </w:t>
            </w:r>
            <w:proofErr w:type="spellStart"/>
            <w:r>
              <w:t>abl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mplan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sing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leader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catheter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into</w:t>
            </w:r>
            <w:proofErr w:type="spellEnd"/>
            <w:r w:rsidRPr="003F3021">
              <w:t xml:space="preserve"> a </w:t>
            </w:r>
            <w:proofErr w:type="spellStart"/>
            <w:r w:rsidRPr="003F3021">
              <w:t>breast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model</w:t>
            </w:r>
            <w:proofErr w:type="spellEnd"/>
          </w:p>
        </w:tc>
        <w:tc>
          <w:tcPr>
            <w:tcW w:w="712" w:type="dxa"/>
          </w:tcPr>
          <w:p w14:paraId="374E0994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7D23C45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675F042C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32FF569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1E6866D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3BFCFC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1093BAE6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E75D1B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8FB09E2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1B709FB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5606A4B8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7EA0C12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7309F5" w14:paraId="0FEC6FBE" w14:textId="77777777" w:rsidTr="002D0A60">
        <w:trPr>
          <w:trHeight w:val="671"/>
        </w:trPr>
        <w:tc>
          <w:tcPr>
            <w:tcW w:w="4720" w:type="dxa"/>
          </w:tcPr>
          <w:p w14:paraId="17D495D7" w14:textId="76CEC495" w:rsidR="007309F5" w:rsidRDefault="003F3021" w:rsidP="002D0A60">
            <w:r w:rsidRPr="003F3021">
              <w:t xml:space="preserve">I </w:t>
            </w:r>
            <w:proofErr w:type="spellStart"/>
            <w:r w:rsidRPr="003F3021">
              <w:t>ca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explain</w:t>
            </w:r>
            <w:proofErr w:type="spellEnd"/>
            <w:r w:rsidRPr="003F3021">
              <w:t xml:space="preserve"> </w:t>
            </w:r>
            <w:proofErr w:type="spellStart"/>
            <w:r w:rsidR="008218C3" w:rsidRPr="003F3021">
              <w:t>the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importance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of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adequate</w:t>
            </w:r>
            <w:proofErr w:type="spellEnd"/>
            <w:r w:rsidR="008218C3" w:rsidRPr="003F3021">
              <w:t xml:space="preserve"> </w:t>
            </w:r>
            <w:proofErr w:type="spellStart"/>
            <w:r w:rsidR="008218C3">
              <w:t>catheter</w:t>
            </w:r>
            <w:proofErr w:type="spellEnd"/>
            <w:r w:rsidR="008218C3">
              <w:t xml:space="preserve"> </w:t>
            </w:r>
            <w:proofErr w:type="spellStart"/>
            <w:r w:rsidR="008218C3" w:rsidRPr="003F3021">
              <w:t>implantation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for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radiation</w:t>
            </w:r>
            <w:proofErr w:type="spellEnd"/>
            <w:r w:rsidR="008218C3" w:rsidRPr="003F3021">
              <w:t xml:space="preserve"> </w:t>
            </w:r>
            <w:proofErr w:type="spellStart"/>
            <w:r w:rsidR="008218C3" w:rsidRPr="003F3021">
              <w:t>planning</w:t>
            </w:r>
            <w:proofErr w:type="spellEnd"/>
          </w:p>
        </w:tc>
        <w:tc>
          <w:tcPr>
            <w:tcW w:w="712" w:type="dxa"/>
          </w:tcPr>
          <w:p w14:paraId="518526A8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C28D4CB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57860D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626E926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0DCB2BA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655644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54F4D8C0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02C193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6D10AAF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C93A707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77B8E03" w14:textId="77777777" w:rsidR="007309F5" w:rsidRPr="00127AE4" w:rsidRDefault="007309F5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A03D418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  <w:tr w:rsidR="008A3368" w14:paraId="4BAC2B64" w14:textId="77777777" w:rsidTr="002D0A60">
        <w:trPr>
          <w:trHeight w:val="671"/>
        </w:trPr>
        <w:tc>
          <w:tcPr>
            <w:tcW w:w="4720" w:type="dxa"/>
          </w:tcPr>
          <w:p w14:paraId="76AE9219" w14:textId="10BDCDBA" w:rsidR="008A3368" w:rsidRDefault="008218C3" w:rsidP="002D0A60">
            <w:r w:rsidRPr="003F3021">
              <w:t xml:space="preserve">I </w:t>
            </w:r>
            <w:r>
              <w:t>am</w:t>
            </w:r>
            <w:r w:rsidR="0016673A">
              <w:t xml:space="preserve"> </w:t>
            </w:r>
            <w:bookmarkStart w:id="0" w:name="_GoBack"/>
            <w:bookmarkEnd w:id="0"/>
            <w:proofErr w:type="spellStart"/>
            <w:r w:rsidRPr="003F3021">
              <w:t>abl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o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describ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the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rocess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of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radiation</w:t>
            </w:r>
            <w:proofErr w:type="spellEnd"/>
            <w:r w:rsidRPr="003F3021">
              <w:t xml:space="preserve"> </w:t>
            </w:r>
            <w:proofErr w:type="spellStart"/>
            <w:r w:rsidRPr="003F3021">
              <w:t>planning</w:t>
            </w:r>
            <w:proofErr w:type="spellEnd"/>
            <w:r>
              <w:t xml:space="preserve"> and </w:t>
            </w:r>
            <w:proofErr w:type="spellStart"/>
            <w:r>
              <w:t>delivery</w:t>
            </w:r>
            <w:proofErr w:type="spellEnd"/>
            <w:r>
              <w:t xml:space="preserve"> </w:t>
            </w:r>
          </w:p>
        </w:tc>
        <w:tc>
          <w:tcPr>
            <w:tcW w:w="712" w:type="dxa"/>
          </w:tcPr>
          <w:p w14:paraId="2227C218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A4DD3AE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6BEA68F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B088874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31678F13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CE8A9EF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34CC3474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9051F15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4863368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B6F0142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4C903125" w14:textId="77777777" w:rsidR="008A3368" w:rsidRPr="00127AE4" w:rsidRDefault="008A3368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2BA2F0F" w14:textId="77777777" w:rsidR="008A3368" w:rsidRPr="00127AE4" w:rsidRDefault="008A3368" w:rsidP="002D0A60">
            <w:pPr>
              <w:rPr>
                <w:sz w:val="24"/>
                <w:szCs w:val="24"/>
              </w:rPr>
            </w:pPr>
          </w:p>
        </w:tc>
      </w:tr>
      <w:tr w:rsidR="007309F5" w14:paraId="5E9D1D2B" w14:textId="77777777" w:rsidTr="002D0A60">
        <w:trPr>
          <w:trHeight w:val="671"/>
        </w:trPr>
        <w:tc>
          <w:tcPr>
            <w:tcW w:w="4720" w:type="dxa"/>
          </w:tcPr>
          <w:p w14:paraId="2709661C" w14:textId="77777777" w:rsidR="007309F5" w:rsidRDefault="007309F5" w:rsidP="002D0A60"/>
        </w:tc>
        <w:tc>
          <w:tcPr>
            <w:tcW w:w="712" w:type="dxa"/>
          </w:tcPr>
          <w:p w14:paraId="2E9EFE4A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48E269D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7C6C24AE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2" w:type="dxa"/>
          </w:tcPr>
          <w:p w14:paraId="5BC82AA2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91879C5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  <w:tc>
          <w:tcPr>
            <w:tcW w:w="713" w:type="dxa"/>
          </w:tcPr>
          <w:p w14:paraId="2B044A24" w14:textId="77777777" w:rsidR="007309F5" w:rsidRPr="00127AE4" w:rsidRDefault="007309F5" w:rsidP="002D0A60">
            <w:pPr>
              <w:rPr>
                <w:sz w:val="24"/>
                <w:szCs w:val="24"/>
              </w:rPr>
            </w:pPr>
          </w:p>
        </w:tc>
      </w:tr>
    </w:tbl>
    <w:p w14:paraId="4C74EF82" w14:textId="77777777" w:rsidR="007309F5" w:rsidRDefault="007309F5" w:rsidP="007309F5">
      <w:pPr>
        <w:ind w:left="66"/>
      </w:pPr>
    </w:p>
    <w:p w14:paraId="3D1535DA" w14:textId="77777777" w:rsidR="007309F5" w:rsidRDefault="007309F5" w:rsidP="00CF70DC"/>
    <w:p w14:paraId="71BFCE0D" w14:textId="77777777" w:rsidR="000F6D21" w:rsidRDefault="000F6D21" w:rsidP="00CF70DC"/>
    <w:p w14:paraId="6650AB1A" w14:textId="77777777" w:rsidR="007309F5" w:rsidRDefault="007309F5" w:rsidP="00CF70DC"/>
    <w:p w14:paraId="3FC0F151" w14:textId="77777777" w:rsidR="007309F5" w:rsidRDefault="007309F5" w:rsidP="00CF70DC"/>
    <w:p w14:paraId="67F68757" w14:textId="2BA4C633" w:rsidR="007309F5" w:rsidRDefault="007309F5" w:rsidP="00CF70DC"/>
    <w:p w14:paraId="6B544A59" w14:textId="1BB51E89" w:rsidR="0066162C" w:rsidRDefault="0066162C" w:rsidP="00CF70DC"/>
    <w:p w14:paraId="0E613E52" w14:textId="77777777" w:rsidR="0066162C" w:rsidRDefault="0066162C" w:rsidP="00CF70DC"/>
    <w:p w14:paraId="77B3096A" w14:textId="77777777" w:rsidR="007309F5" w:rsidRDefault="007309F5" w:rsidP="00CF70DC"/>
    <w:p w14:paraId="4A41F546" w14:textId="77777777" w:rsidR="0066162C" w:rsidRDefault="0066162C" w:rsidP="0066162C">
      <w:pPr>
        <w:pStyle w:val="berschrift1"/>
      </w:pPr>
      <w:r>
        <w:lastRenderedPageBreak/>
        <w:t>Please mark After the workshop!</w:t>
      </w:r>
    </w:p>
    <w:tbl>
      <w:tblPr>
        <w:tblStyle w:val="Tabellenraster"/>
        <w:tblW w:w="0" w:type="auto"/>
        <w:tblInd w:w="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8"/>
        <w:gridCol w:w="736"/>
        <w:gridCol w:w="736"/>
        <w:gridCol w:w="737"/>
        <w:gridCol w:w="736"/>
        <w:gridCol w:w="736"/>
        <w:gridCol w:w="737"/>
      </w:tblGrid>
      <w:tr w:rsidR="009225B9" w14:paraId="576F352D" w14:textId="77777777" w:rsidTr="004E0DE7">
        <w:trPr>
          <w:cantSplit/>
          <w:trHeight w:val="1703"/>
        </w:trPr>
        <w:tc>
          <w:tcPr>
            <w:tcW w:w="4578" w:type="dxa"/>
          </w:tcPr>
          <w:p w14:paraId="1F6ED72C" w14:textId="77777777" w:rsidR="009225B9" w:rsidRDefault="009225B9" w:rsidP="009225B9">
            <w:pPr>
              <w:pStyle w:val="Listenabsatz"/>
              <w:ind w:left="426"/>
              <w:jc w:val="center"/>
            </w:pPr>
          </w:p>
          <w:p w14:paraId="7A417C90" w14:textId="77777777" w:rsidR="009225B9" w:rsidRDefault="009225B9" w:rsidP="009225B9">
            <w:pPr>
              <w:pStyle w:val="Listenabsatz"/>
              <w:ind w:left="426"/>
              <w:jc w:val="center"/>
            </w:pPr>
          </w:p>
          <w:p w14:paraId="3D548863" w14:textId="77777777" w:rsidR="009225B9" w:rsidRDefault="009225B9" w:rsidP="009225B9">
            <w:pPr>
              <w:jc w:val="center"/>
            </w:pPr>
          </w:p>
        </w:tc>
        <w:tc>
          <w:tcPr>
            <w:tcW w:w="736" w:type="dxa"/>
            <w:textDirection w:val="btLr"/>
          </w:tcPr>
          <w:p w14:paraId="4901B2EE" w14:textId="77777777" w:rsidR="009225B9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1 –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complete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</w:p>
          <w:p w14:paraId="6F012357" w14:textId="613A2E26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736" w:type="dxa"/>
            <w:textDirection w:val="btLr"/>
          </w:tcPr>
          <w:p w14:paraId="19B5B798" w14:textId="5097EC8D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2 –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proofErr w:type="gramStart"/>
            <w:r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  <w:proofErr w:type="gramEnd"/>
          </w:p>
        </w:tc>
        <w:tc>
          <w:tcPr>
            <w:tcW w:w="737" w:type="dxa"/>
            <w:textDirection w:val="btLr"/>
          </w:tcPr>
          <w:p w14:paraId="1E7DE1DA" w14:textId="045367D4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3 – </w:t>
            </w:r>
            <w:r w:rsidRPr="00C409A8">
              <w:rPr>
                <w:b/>
                <w:bCs/>
                <w:sz w:val="16"/>
                <w:szCs w:val="16"/>
              </w:rPr>
              <w:t>I vo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too</w:t>
            </w:r>
            <w:proofErr w:type="spellEnd"/>
          </w:p>
        </w:tc>
        <w:tc>
          <w:tcPr>
            <w:tcW w:w="736" w:type="dxa"/>
            <w:textDirection w:val="btLr"/>
          </w:tcPr>
          <w:p w14:paraId="7868460C" w14:textId="63FA7D53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4 </w:t>
            </w:r>
            <w:r w:rsidRPr="00C409A8">
              <w:rPr>
                <w:b/>
                <w:bCs/>
                <w:sz w:val="16"/>
                <w:szCs w:val="16"/>
              </w:rPr>
              <w:t>I vot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rather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not</w:t>
            </w:r>
          </w:p>
        </w:tc>
        <w:tc>
          <w:tcPr>
            <w:tcW w:w="736" w:type="dxa"/>
            <w:textDirection w:val="btLr"/>
          </w:tcPr>
          <w:p w14:paraId="690A5F74" w14:textId="77777777" w:rsidR="009225B9" w:rsidRPr="00C409A8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5 </w:t>
            </w:r>
            <w:r w:rsidRPr="00C409A8">
              <w:rPr>
                <w:b/>
                <w:bCs/>
                <w:sz w:val="16"/>
                <w:szCs w:val="16"/>
              </w:rPr>
              <w:t xml:space="preserve">I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mostly</w:t>
            </w:r>
            <w:proofErr w:type="spellEnd"/>
            <w:r w:rsidRPr="00C409A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 w:rsidRPr="00C409A8">
              <w:rPr>
                <w:b/>
                <w:bCs/>
                <w:sz w:val="16"/>
                <w:szCs w:val="16"/>
              </w:rPr>
              <w:t>agree</w:t>
            </w:r>
            <w:proofErr w:type="spellEnd"/>
          </w:p>
          <w:p w14:paraId="535426EE" w14:textId="1BA6CCC5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textDirection w:val="btLr"/>
          </w:tcPr>
          <w:p w14:paraId="17955875" w14:textId="7A2AF04F" w:rsidR="009225B9" w:rsidRPr="003D48CB" w:rsidRDefault="009225B9" w:rsidP="009225B9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3D48CB">
              <w:rPr>
                <w:b/>
                <w:bCs/>
                <w:sz w:val="16"/>
                <w:szCs w:val="16"/>
              </w:rPr>
              <w:t xml:space="preserve">6 – </w:t>
            </w:r>
            <w:r>
              <w:rPr>
                <w:b/>
                <w:bCs/>
                <w:sz w:val="16"/>
                <w:szCs w:val="16"/>
              </w:rPr>
              <w:t xml:space="preserve">Do not </w:t>
            </w:r>
            <w:proofErr w:type="spellStart"/>
            <w:r>
              <w:rPr>
                <w:b/>
                <w:bCs/>
                <w:sz w:val="16"/>
                <w:szCs w:val="16"/>
              </w:rPr>
              <w:t>agre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at all</w:t>
            </w:r>
          </w:p>
        </w:tc>
      </w:tr>
      <w:tr w:rsidR="00A064F9" w14:paraId="4B736F62" w14:textId="77777777" w:rsidTr="004E0DE7">
        <w:trPr>
          <w:trHeight w:val="672"/>
        </w:trPr>
        <w:tc>
          <w:tcPr>
            <w:tcW w:w="4578" w:type="dxa"/>
          </w:tcPr>
          <w:p w14:paraId="29304A33" w14:textId="6A34FE7F" w:rsidR="00A064F9" w:rsidRDefault="0066162C" w:rsidP="002D0A60">
            <w:r w:rsidRPr="0066162C">
              <w:t xml:space="preserve">The </w:t>
            </w:r>
            <w:proofErr w:type="spellStart"/>
            <w:r w:rsidRPr="0066162C">
              <w:t>learning</w:t>
            </w:r>
            <w:proofErr w:type="spellEnd"/>
            <w:r w:rsidRPr="0066162C">
              <w:t xml:space="preserve"> </w:t>
            </w:r>
            <w:proofErr w:type="spellStart"/>
            <w:r w:rsidRPr="0066162C">
              <w:t>objectives</w:t>
            </w:r>
            <w:proofErr w:type="spellEnd"/>
            <w:r w:rsidRPr="0066162C">
              <w:t xml:space="preserve"> </w:t>
            </w:r>
            <w:proofErr w:type="spellStart"/>
            <w:r w:rsidRPr="0066162C">
              <w:t>were</w:t>
            </w:r>
            <w:proofErr w:type="spellEnd"/>
            <w:r w:rsidRPr="0066162C">
              <w:t xml:space="preserve"> </w:t>
            </w:r>
            <w:proofErr w:type="spellStart"/>
            <w:r w:rsidRPr="0066162C">
              <w:t>clearly</w:t>
            </w:r>
            <w:proofErr w:type="spellEnd"/>
            <w:r w:rsidRPr="0066162C">
              <w:t xml:space="preserve"> defined.</w:t>
            </w:r>
          </w:p>
        </w:tc>
        <w:tc>
          <w:tcPr>
            <w:tcW w:w="736" w:type="dxa"/>
          </w:tcPr>
          <w:p w14:paraId="3C9B5ABF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EF53185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F7996E2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69E0E3B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3894B4C4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BE79A0C" w14:textId="77777777" w:rsidR="00A064F9" w:rsidRPr="00127AE4" w:rsidRDefault="00A064F9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3F0D85D7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4D46DE3" w14:textId="77777777" w:rsidR="00A064F9" w:rsidRPr="00127AE4" w:rsidRDefault="00A064F9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64885CB4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E594AEB" w14:textId="77777777" w:rsidR="00A064F9" w:rsidRPr="00127AE4" w:rsidRDefault="00A064F9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229BF7EF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4834824" w14:textId="77777777" w:rsidR="00A064F9" w:rsidRPr="00127AE4" w:rsidRDefault="00A064F9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0F6D21" w14:paraId="1D698C93" w14:textId="77777777" w:rsidTr="004E0DE7">
        <w:trPr>
          <w:trHeight w:val="672"/>
        </w:trPr>
        <w:tc>
          <w:tcPr>
            <w:tcW w:w="4578" w:type="dxa"/>
          </w:tcPr>
          <w:p w14:paraId="53D59808" w14:textId="0B16397F" w:rsidR="000F6D21" w:rsidRDefault="009225B9" w:rsidP="002D0A60">
            <w:r w:rsidRPr="009225B9">
              <w:t xml:space="preserve">The </w:t>
            </w:r>
            <w:proofErr w:type="spellStart"/>
            <w:r w:rsidRPr="009225B9">
              <w:t>learning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content</w:t>
            </w:r>
            <w:proofErr w:type="spellEnd"/>
            <w:r w:rsidRPr="009225B9">
              <w:t xml:space="preserve"> was </w:t>
            </w:r>
            <w:proofErr w:type="spellStart"/>
            <w:r w:rsidRPr="009225B9">
              <w:t>adequately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illustrated</w:t>
            </w:r>
            <w:proofErr w:type="spellEnd"/>
          </w:p>
        </w:tc>
        <w:tc>
          <w:tcPr>
            <w:tcW w:w="736" w:type="dxa"/>
          </w:tcPr>
          <w:p w14:paraId="44363D1A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FD2F23F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AA458FF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DF6D6B9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19857DD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C6F9F44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513DAF58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67CB349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38F6DC13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1659599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1290079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D03FF64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0F6D21" w14:paraId="3C99C9A6" w14:textId="77777777" w:rsidTr="004E0DE7">
        <w:trPr>
          <w:trHeight w:val="672"/>
        </w:trPr>
        <w:tc>
          <w:tcPr>
            <w:tcW w:w="4578" w:type="dxa"/>
          </w:tcPr>
          <w:p w14:paraId="1B715010" w14:textId="6132C4BD" w:rsidR="000F6D21" w:rsidRDefault="009225B9" w:rsidP="002D0A60">
            <w:r w:rsidRPr="009225B9">
              <w:t xml:space="preserve">The </w:t>
            </w:r>
            <w:proofErr w:type="spellStart"/>
            <w:r w:rsidRPr="009225B9">
              <w:t>lecturers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ensured</w:t>
            </w:r>
            <w:proofErr w:type="spellEnd"/>
            <w:r w:rsidRPr="009225B9">
              <w:t xml:space="preserve"> an </w:t>
            </w:r>
            <w:proofErr w:type="spellStart"/>
            <w:r w:rsidRPr="009225B9">
              <w:t>appreciativ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learning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atmosphere</w:t>
            </w:r>
            <w:proofErr w:type="spellEnd"/>
          </w:p>
        </w:tc>
        <w:tc>
          <w:tcPr>
            <w:tcW w:w="736" w:type="dxa"/>
          </w:tcPr>
          <w:p w14:paraId="651929E3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168CC86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7C7AE919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24D5BAC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3CC28510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D779DC4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40EC31B5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03BCDDC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51555A58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277D19C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59B1403C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FFA3395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AD4590" w14:paraId="1B25886A" w14:textId="77777777" w:rsidTr="004E0DE7">
        <w:trPr>
          <w:trHeight w:val="672"/>
        </w:trPr>
        <w:tc>
          <w:tcPr>
            <w:tcW w:w="4578" w:type="dxa"/>
          </w:tcPr>
          <w:p w14:paraId="2613C54A" w14:textId="17EB8063" w:rsidR="00AD4590" w:rsidRDefault="009225B9" w:rsidP="002D0A60">
            <w:r w:rsidRPr="009225B9">
              <w:t xml:space="preserve">The </w:t>
            </w:r>
            <w:proofErr w:type="spellStart"/>
            <w:r w:rsidRPr="009225B9">
              <w:t>lecturers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gav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specific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work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assignments</w:t>
            </w:r>
            <w:proofErr w:type="spellEnd"/>
          </w:p>
        </w:tc>
        <w:tc>
          <w:tcPr>
            <w:tcW w:w="736" w:type="dxa"/>
          </w:tcPr>
          <w:p w14:paraId="5F846672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55B16F3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428C6BED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015427C" w14:textId="77777777" w:rsidR="00AD4590" w:rsidRPr="00127AE4" w:rsidRDefault="00AD4590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AA44B49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BE93139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7C121B4A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DADDFF1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7274F657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C1B66FD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124AA34C" w14:textId="77777777" w:rsidR="00AD4590" w:rsidRPr="00127AE4" w:rsidRDefault="00AD4590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467549A" w14:textId="77777777" w:rsidR="00AD4590" w:rsidRPr="00127AE4" w:rsidRDefault="00AD4590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0F6D21" w14:paraId="51805446" w14:textId="77777777" w:rsidTr="004E0DE7">
        <w:trPr>
          <w:trHeight w:val="672"/>
        </w:trPr>
        <w:tc>
          <w:tcPr>
            <w:tcW w:w="4578" w:type="dxa"/>
          </w:tcPr>
          <w:p w14:paraId="344433AC" w14:textId="20F7A78B" w:rsidR="000F6D21" w:rsidRDefault="009225B9" w:rsidP="002D0A60">
            <w:proofErr w:type="spellStart"/>
            <w:r w:rsidRPr="009225B9">
              <w:t>Catheter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implantation</w:t>
            </w:r>
            <w:proofErr w:type="spellEnd"/>
            <w:r w:rsidRPr="009225B9">
              <w:t xml:space="preserve"> on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breast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model</w:t>
            </w:r>
            <w:proofErr w:type="spellEnd"/>
            <w:r w:rsidRPr="009225B9">
              <w:t xml:space="preserve"> was </w:t>
            </w:r>
            <w:proofErr w:type="spellStart"/>
            <w:r w:rsidRPr="009225B9">
              <w:t>suitabl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for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achieving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learning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objectives</w:t>
            </w:r>
            <w:proofErr w:type="spellEnd"/>
          </w:p>
        </w:tc>
        <w:tc>
          <w:tcPr>
            <w:tcW w:w="736" w:type="dxa"/>
          </w:tcPr>
          <w:p w14:paraId="377F19C3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20C243C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46D6D5D5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AD62385" w14:textId="77777777" w:rsidR="000F6D21" w:rsidRPr="00127AE4" w:rsidRDefault="000F6D21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441D88AC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C1102C7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73A47364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6EBC123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1D5D0E4B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5FA1E07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375EB0A9" w14:textId="77777777" w:rsidR="000F6D21" w:rsidRPr="00127AE4" w:rsidRDefault="000F6D21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6AC0D20" w14:textId="77777777" w:rsidR="000F6D21" w:rsidRPr="00127AE4" w:rsidRDefault="000F6D21" w:rsidP="002D0A60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3D48CB" w14:paraId="4DE8BF8B" w14:textId="77777777" w:rsidTr="004E0DE7">
        <w:trPr>
          <w:trHeight w:val="672"/>
        </w:trPr>
        <w:tc>
          <w:tcPr>
            <w:tcW w:w="4578" w:type="dxa"/>
          </w:tcPr>
          <w:p w14:paraId="51BD522D" w14:textId="384752DD" w:rsidR="000F6D21" w:rsidRDefault="009225B9" w:rsidP="000F6D21">
            <w:r w:rsidRPr="009225B9">
              <w:t xml:space="preserve">By </w:t>
            </w:r>
            <w:proofErr w:type="spellStart"/>
            <w:r>
              <w:t>visting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CT and </w:t>
            </w:r>
            <w:proofErr w:type="spellStart"/>
            <w:r w:rsidRPr="009225B9">
              <w:t>brachytherapy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department</w:t>
            </w:r>
            <w:proofErr w:type="spellEnd"/>
            <w:r w:rsidRPr="009225B9">
              <w:t xml:space="preserve">, I was </w:t>
            </w:r>
            <w:proofErr w:type="spellStart"/>
            <w:r w:rsidRPr="009225B9">
              <w:t>abl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o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deepen</w:t>
            </w:r>
            <w:proofErr w:type="spellEnd"/>
            <w:r w:rsidRPr="009225B9">
              <w:t xml:space="preserve"> </w:t>
            </w:r>
            <w:proofErr w:type="spellStart"/>
            <w:r>
              <w:t>my</w:t>
            </w:r>
            <w:proofErr w:type="spellEnd"/>
            <w:r>
              <w:t xml:space="preserve"> </w:t>
            </w:r>
            <w:proofErr w:type="spellStart"/>
            <w:r>
              <w:t>learning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</w:p>
        </w:tc>
        <w:tc>
          <w:tcPr>
            <w:tcW w:w="736" w:type="dxa"/>
          </w:tcPr>
          <w:p w14:paraId="67067059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D10E4AA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C2141E6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2E9DD02" w14:textId="77777777" w:rsidR="003D48CB" w:rsidRPr="00127AE4" w:rsidRDefault="003D48CB" w:rsidP="003D48CB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10D0885F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B0C54B1" w14:textId="77777777" w:rsidR="003D48CB" w:rsidRPr="00127AE4" w:rsidRDefault="003D48CB" w:rsidP="003D48CB">
            <w:pPr>
              <w:tabs>
                <w:tab w:val="left" w:pos="953"/>
              </w:tabs>
              <w:rPr>
                <w:sz w:val="24"/>
                <w:szCs w:val="24"/>
              </w:rPr>
            </w:pPr>
            <w:r w:rsidRPr="00127AE4">
              <w:rPr>
                <w:sz w:val="24"/>
                <w:szCs w:val="24"/>
              </w:rPr>
              <w:tab/>
            </w:r>
          </w:p>
        </w:tc>
        <w:tc>
          <w:tcPr>
            <w:tcW w:w="736" w:type="dxa"/>
          </w:tcPr>
          <w:p w14:paraId="1319DC47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2243854" w14:textId="77777777" w:rsidR="003D48CB" w:rsidRPr="00127AE4" w:rsidRDefault="003D48CB" w:rsidP="003D48CB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2291D29F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F49EB03" w14:textId="77777777" w:rsidR="003D48CB" w:rsidRPr="00127AE4" w:rsidRDefault="003D48CB" w:rsidP="003D48CB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1C9B658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2652929" w14:textId="77777777" w:rsidR="003D48CB" w:rsidRPr="00127AE4" w:rsidRDefault="003D48CB" w:rsidP="003D48CB">
            <w:pPr>
              <w:tabs>
                <w:tab w:val="left" w:pos="953"/>
              </w:tabs>
              <w:rPr>
                <w:sz w:val="24"/>
                <w:szCs w:val="24"/>
              </w:rPr>
            </w:pPr>
          </w:p>
        </w:tc>
      </w:tr>
      <w:tr w:rsidR="00A064F9" w14:paraId="23A49FD7" w14:textId="77777777" w:rsidTr="004E0DE7">
        <w:trPr>
          <w:trHeight w:val="671"/>
        </w:trPr>
        <w:tc>
          <w:tcPr>
            <w:tcW w:w="4578" w:type="dxa"/>
          </w:tcPr>
          <w:p w14:paraId="783B5E4A" w14:textId="6415FC16" w:rsidR="00A064F9" w:rsidRDefault="009225B9" w:rsidP="002D0A60">
            <w:r w:rsidRPr="009225B9">
              <w:t xml:space="preserve">The </w:t>
            </w:r>
            <w:proofErr w:type="spellStart"/>
            <w:r>
              <w:t>workshop</w:t>
            </w:r>
            <w:proofErr w:type="spellEnd"/>
            <w:r>
              <w:t xml:space="preserve"> </w:t>
            </w:r>
            <w:r w:rsidRPr="009225B9">
              <w:t xml:space="preserve">was </w:t>
            </w:r>
            <w:proofErr w:type="spellStart"/>
            <w:r w:rsidRPr="009225B9">
              <w:t>of</w:t>
            </w:r>
            <w:proofErr w:type="spellEnd"/>
            <w:r w:rsidRPr="009225B9">
              <w:t xml:space="preserve"> high </w:t>
            </w:r>
            <w:proofErr w:type="spellStart"/>
            <w:r w:rsidRPr="009225B9">
              <w:t>didactic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quality</w:t>
            </w:r>
            <w:proofErr w:type="spellEnd"/>
            <w:r w:rsidRPr="009225B9">
              <w:t xml:space="preserve"> </w:t>
            </w:r>
          </w:p>
        </w:tc>
        <w:tc>
          <w:tcPr>
            <w:tcW w:w="736" w:type="dxa"/>
          </w:tcPr>
          <w:p w14:paraId="189D3C7D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32647C6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4E9C51E4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5DFE854C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084C9CEA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E2C6A7C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8FE2112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8475322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34CFD8C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BA78E32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2606DFB2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0C07DBD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</w:tr>
      <w:tr w:rsidR="00A064F9" w14:paraId="73284BAF" w14:textId="77777777" w:rsidTr="004E0DE7">
        <w:trPr>
          <w:trHeight w:val="671"/>
        </w:trPr>
        <w:tc>
          <w:tcPr>
            <w:tcW w:w="4578" w:type="dxa"/>
          </w:tcPr>
          <w:p w14:paraId="3AD1031F" w14:textId="56649CE0" w:rsidR="009225B9" w:rsidRDefault="009225B9" w:rsidP="009225B9">
            <w:r w:rsidRPr="009225B9">
              <w:t>Course time management was appropriate</w:t>
            </w:r>
          </w:p>
          <w:p w14:paraId="50E56328" w14:textId="77777777" w:rsidR="00A064F9" w:rsidRDefault="00A064F9" w:rsidP="002D0A60"/>
        </w:tc>
        <w:tc>
          <w:tcPr>
            <w:tcW w:w="736" w:type="dxa"/>
          </w:tcPr>
          <w:p w14:paraId="0B19CCFA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7D94552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654544F6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D737A0B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421DC852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B9AC0D8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4AE4C3C8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537BB07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60EE08D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3C92F02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581D1287" w14:textId="77777777" w:rsidR="00A064F9" w:rsidRPr="00127AE4" w:rsidRDefault="00A064F9" w:rsidP="002D0A60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E5CA4B9" w14:textId="77777777" w:rsidR="00A064F9" w:rsidRPr="00127AE4" w:rsidRDefault="00A064F9" w:rsidP="002D0A60">
            <w:pPr>
              <w:rPr>
                <w:sz w:val="24"/>
                <w:szCs w:val="24"/>
              </w:rPr>
            </w:pPr>
          </w:p>
        </w:tc>
      </w:tr>
      <w:tr w:rsidR="003D48CB" w14:paraId="3115BA2C" w14:textId="77777777" w:rsidTr="004E0DE7">
        <w:trPr>
          <w:trHeight w:val="671"/>
        </w:trPr>
        <w:tc>
          <w:tcPr>
            <w:tcW w:w="4578" w:type="dxa"/>
          </w:tcPr>
          <w:p w14:paraId="67A355E7" w14:textId="0DE4B5DA" w:rsidR="003D48CB" w:rsidRDefault="009225B9" w:rsidP="003D48CB">
            <w:r w:rsidRPr="009225B9">
              <w:t xml:space="preserve">The </w:t>
            </w:r>
            <w:proofErr w:type="spellStart"/>
            <w:r w:rsidRPr="009225B9">
              <w:t>cours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fostered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my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interest</w:t>
            </w:r>
            <w:proofErr w:type="spellEnd"/>
            <w:r w:rsidRPr="009225B9">
              <w:t xml:space="preserve"> in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opic</w:t>
            </w:r>
            <w:proofErr w:type="spellEnd"/>
          </w:p>
        </w:tc>
        <w:tc>
          <w:tcPr>
            <w:tcW w:w="736" w:type="dxa"/>
          </w:tcPr>
          <w:p w14:paraId="002371F0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AD6B0B1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49457275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0844D9FC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546B461A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26D3E12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23F2FE39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C0FA7B3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3FA15372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B0B18F4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3C908A1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25CE6F9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</w:tr>
      <w:tr w:rsidR="003D48CB" w14:paraId="2C28DE74" w14:textId="77777777" w:rsidTr="004E0DE7">
        <w:trPr>
          <w:trHeight w:val="671"/>
        </w:trPr>
        <w:tc>
          <w:tcPr>
            <w:tcW w:w="4578" w:type="dxa"/>
          </w:tcPr>
          <w:p w14:paraId="2A86B3D0" w14:textId="50A2791C" w:rsidR="003D48CB" w:rsidRDefault="009225B9" w:rsidP="003D48CB">
            <w:r w:rsidRPr="009225B9">
              <w:t xml:space="preserve">I </w:t>
            </w:r>
            <w:proofErr w:type="spellStart"/>
            <w:r w:rsidRPr="009225B9">
              <w:t>highly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valu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knowledge</w:t>
            </w:r>
            <w:proofErr w:type="spellEnd"/>
            <w:r w:rsidRPr="009225B9">
              <w:t xml:space="preserve"> I </w:t>
            </w:r>
            <w:proofErr w:type="spellStart"/>
            <w:r w:rsidRPr="009225B9">
              <w:t>gained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from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the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course</w:t>
            </w:r>
            <w:proofErr w:type="spellEnd"/>
            <w:r w:rsidRPr="009225B9">
              <w:t>.</w:t>
            </w:r>
          </w:p>
        </w:tc>
        <w:tc>
          <w:tcPr>
            <w:tcW w:w="736" w:type="dxa"/>
          </w:tcPr>
          <w:p w14:paraId="0CAD0A28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56B60F8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6373EC06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71328B87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3B1FA2B8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7B23D3E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1BE4498B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FE6210E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5A8EDB78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5866C14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00ECFACF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1E5E8BE0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</w:tr>
      <w:tr w:rsidR="003D48CB" w14:paraId="1320A0A2" w14:textId="77777777" w:rsidTr="004E0DE7">
        <w:trPr>
          <w:trHeight w:val="671"/>
        </w:trPr>
        <w:tc>
          <w:tcPr>
            <w:tcW w:w="4578" w:type="dxa"/>
          </w:tcPr>
          <w:p w14:paraId="36EAD175" w14:textId="65C07CA8" w:rsidR="003D48CB" w:rsidRDefault="009225B9" w:rsidP="003D48CB">
            <w:proofErr w:type="spellStart"/>
            <w:r w:rsidRPr="009225B9">
              <w:t>My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overall</w:t>
            </w:r>
            <w:proofErr w:type="spellEnd"/>
            <w:r w:rsidRPr="009225B9">
              <w:t xml:space="preserve"> </w:t>
            </w:r>
            <w:proofErr w:type="spellStart"/>
            <w:r w:rsidRPr="009225B9">
              <w:t>impression</w:t>
            </w:r>
            <w:proofErr w:type="spellEnd"/>
            <w:r w:rsidRPr="009225B9">
              <w:t>:</w:t>
            </w:r>
          </w:p>
        </w:tc>
        <w:tc>
          <w:tcPr>
            <w:tcW w:w="736" w:type="dxa"/>
          </w:tcPr>
          <w:p w14:paraId="6972585F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2B51504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57F438DB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F3613CE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68A2B567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45161C04" w14:textId="77777777" w:rsidR="000F6D21" w:rsidRPr="00127AE4" w:rsidRDefault="000F6D21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7C3D98FF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62235CC8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6" w:type="dxa"/>
          </w:tcPr>
          <w:p w14:paraId="01AB3F19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21A05EC7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  <w:tc>
          <w:tcPr>
            <w:tcW w:w="737" w:type="dxa"/>
          </w:tcPr>
          <w:p w14:paraId="2060B0B8" w14:textId="77777777" w:rsidR="00127AE4" w:rsidRPr="00127AE4" w:rsidRDefault="00127AE4" w:rsidP="00127AE4">
            <w:pPr>
              <w:rPr>
                <w:b/>
                <w:bCs/>
                <w:sz w:val="24"/>
                <w:szCs w:val="24"/>
              </w:rPr>
            </w:pPr>
            <w:r w:rsidRPr="00127AE4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</w:p>
          <w:p w14:paraId="386844B5" w14:textId="77777777" w:rsidR="003D48CB" w:rsidRPr="00127AE4" w:rsidRDefault="003D48CB" w:rsidP="006C0713">
            <w:pPr>
              <w:rPr>
                <w:sz w:val="24"/>
                <w:szCs w:val="24"/>
              </w:rPr>
            </w:pPr>
          </w:p>
        </w:tc>
      </w:tr>
    </w:tbl>
    <w:p w14:paraId="277E16B4" w14:textId="5418B1C2" w:rsidR="009225B9" w:rsidRDefault="009225B9" w:rsidP="009225B9">
      <w:pPr>
        <w:pStyle w:val="berschrift1"/>
      </w:pPr>
      <w:r w:rsidRPr="009225B9">
        <w:t xml:space="preserve">WHAT DID YOU LIKE </w:t>
      </w:r>
      <w:r>
        <w:t>Most</w:t>
      </w:r>
      <w:r w:rsidRPr="009225B9">
        <w:t>?</w:t>
      </w:r>
    </w:p>
    <w:p w14:paraId="71788221" w14:textId="77777777" w:rsidR="003D48CB" w:rsidRDefault="003D48CB" w:rsidP="003D48CB">
      <w:pPr>
        <w:pBdr>
          <w:bottom w:val="single" w:sz="6" w:space="1" w:color="auto"/>
          <w:between w:val="single" w:sz="6" w:space="1" w:color="auto"/>
        </w:pBdr>
      </w:pPr>
    </w:p>
    <w:p w14:paraId="37252C7E" w14:textId="77777777" w:rsidR="003D48CB" w:rsidRDefault="003D48CB" w:rsidP="003D48CB">
      <w:pPr>
        <w:pBdr>
          <w:bottom w:val="single" w:sz="6" w:space="1" w:color="auto"/>
          <w:between w:val="single" w:sz="6" w:space="1" w:color="auto"/>
        </w:pBdr>
        <w:spacing w:before="360"/>
      </w:pPr>
    </w:p>
    <w:p w14:paraId="2828A508" w14:textId="77777777" w:rsidR="003D48CB" w:rsidRDefault="003D48CB" w:rsidP="003D48CB"/>
    <w:p w14:paraId="558E2AA7" w14:textId="749BE49E" w:rsidR="009225B9" w:rsidRDefault="009225B9" w:rsidP="009225B9">
      <w:pPr>
        <w:pStyle w:val="berschrift1"/>
      </w:pPr>
      <w:r w:rsidRPr="009225B9">
        <w:t>WHERE DO YOU SEE POTENTIAL FOR IMPROVEMENT?</w:t>
      </w:r>
    </w:p>
    <w:p w14:paraId="28480B43" w14:textId="77777777" w:rsidR="003D48CB" w:rsidRDefault="003D48CB" w:rsidP="003D48CB">
      <w:pPr>
        <w:pBdr>
          <w:bottom w:val="single" w:sz="6" w:space="1" w:color="auto"/>
          <w:between w:val="single" w:sz="6" w:space="1" w:color="auto"/>
        </w:pBdr>
      </w:pPr>
    </w:p>
    <w:p w14:paraId="6EE4C761" w14:textId="77777777" w:rsidR="003D48CB" w:rsidRDefault="003D48CB" w:rsidP="003D48CB">
      <w:pPr>
        <w:pBdr>
          <w:bottom w:val="single" w:sz="6" w:space="1" w:color="auto"/>
          <w:between w:val="single" w:sz="6" w:space="1" w:color="auto"/>
        </w:pBdr>
        <w:spacing w:before="360"/>
      </w:pPr>
    </w:p>
    <w:sectPr w:rsidR="003D48C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B2852" w14:textId="77777777" w:rsidR="00CA33CF" w:rsidRDefault="00CA33CF" w:rsidP="00127AE4">
      <w:pPr>
        <w:spacing w:before="0" w:after="0" w:line="240" w:lineRule="auto"/>
      </w:pPr>
      <w:r>
        <w:separator/>
      </w:r>
    </w:p>
  </w:endnote>
  <w:endnote w:type="continuationSeparator" w:id="0">
    <w:p w14:paraId="7F5FB4E8" w14:textId="77777777" w:rsidR="00CA33CF" w:rsidRDefault="00CA33CF" w:rsidP="00127AE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1BD5D" w14:textId="77777777" w:rsidR="00CA33CF" w:rsidRDefault="00CA33CF" w:rsidP="00127AE4">
      <w:pPr>
        <w:spacing w:before="0" w:after="0" w:line="240" w:lineRule="auto"/>
      </w:pPr>
      <w:r>
        <w:separator/>
      </w:r>
    </w:p>
  </w:footnote>
  <w:footnote w:type="continuationSeparator" w:id="0">
    <w:p w14:paraId="71764024" w14:textId="77777777" w:rsidR="00CA33CF" w:rsidRDefault="00CA33CF" w:rsidP="00127AE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247DE" w14:textId="2075ACBA" w:rsidR="00127AE4" w:rsidRDefault="00127AE4">
    <w:pPr>
      <w:pStyle w:val="Kopfzeile"/>
    </w:pPr>
    <w:r>
      <w:t>Dat</w:t>
    </w:r>
    <w:r w:rsidR="00A5670B">
      <w:t>e</w:t>
    </w:r>
    <w:r>
      <w:t xml:space="preserve">: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13DF3"/>
    <w:multiLevelType w:val="hybridMultilevel"/>
    <w:tmpl w:val="9A8A1050"/>
    <w:lvl w:ilvl="0" w:tplc="0E7E625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C4DBC"/>
    <w:multiLevelType w:val="hybridMultilevel"/>
    <w:tmpl w:val="9A8A1050"/>
    <w:lvl w:ilvl="0" w:tplc="0E7E625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5730BA"/>
    <w:multiLevelType w:val="hybridMultilevel"/>
    <w:tmpl w:val="9A8A1050"/>
    <w:lvl w:ilvl="0" w:tplc="0E7E625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DB6B90"/>
    <w:multiLevelType w:val="hybridMultilevel"/>
    <w:tmpl w:val="9658542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13"/>
    <w:rsid w:val="000F6D21"/>
    <w:rsid w:val="00127AE4"/>
    <w:rsid w:val="0016673A"/>
    <w:rsid w:val="00267405"/>
    <w:rsid w:val="003D48CB"/>
    <w:rsid w:val="003F3021"/>
    <w:rsid w:val="004E0DE7"/>
    <w:rsid w:val="005C4609"/>
    <w:rsid w:val="005D1BB1"/>
    <w:rsid w:val="006033DB"/>
    <w:rsid w:val="006036F1"/>
    <w:rsid w:val="0066162C"/>
    <w:rsid w:val="006C0713"/>
    <w:rsid w:val="007309F5"/>
    <w:rsid w:val="008218C3"/>
    <w:rsid w:val="00881CF6"/>
    <w:rsid w:val="008A3368"/>
    <w:rsid w:val="00921835"/>
    <w:rsid w:val="009225B9"/>
    <w:rsid w:val="00A064F9"/>
    <w:rsid w:val="00A5670B"/>
    <w:rsid w:val="00AD4590"/>
    <w:rsid w:val="00BA4F8B"/>
    <w:rsid w:val="00C409A8"/>
    <w:rsid w:val="00CA33CF"/>
    <w:rsid w:val="00CF70DC"/>
    <w:rsid w:val="00E1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C59D7"/>
  <w15:docId w15:val="{DAE73E14-2ED6-4912-B880-E966B580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0713"/>
  </w:style>
  <w:style w:type="paragraph" w:styleId="berschrift1">
    <w:name w:val="heading 1"/>
    <w:basedOn w:val="Standard"/>
    <w:next w:val="Standard"/>
    <w:link w:val="berschrift1Zchn"/>
    <w:uiPriority w:val="9"/>
    <w:qFormat/>
    <w:rsid w:val="006C0713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0713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0713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0713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0713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0713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0713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0713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0713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C07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C0713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0713"/>
    <w:rPr>
      <w:caps/>
      <w:spacing w:val="15"/>
      <w:shd w:val="clear" w:color="auto" w:fill="D9E2F3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0713"/>
    <w:rPr>
      <w:caps/>
      <w:color w:val="1F3763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0713"/>
    <w:rPr>
      <w:caps/>
      <w:color w:val="2F5496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0713"/>
    <w:rPr>
      <w:caps/>
      <w:color w:val="2F5496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0713"/>
    <w:rPr>
      <w:caps/>
      <w:color w:val="2F5496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0713"/>
    <w:rPr>
      <w:caps/>
      <w:color w:val="2F5496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0713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0713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C0713"/>
    <w:rPr>
      <w:b/>
      <w:bCs/>
      <w:color w:val="2F5496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6C0713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C0713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0713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0713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6C0713"/>
    <w:rPr>
      <w:b/>
      <w:bCs/>
    </w:rPr>
  </w:style>
  <w:style w:type="character" w:styleId="Hervorhebung">
    <w:name w:val="Emphasis"/>
    <w:uiPriority w:val="20"/>
    <w:qFormat/>
    <w:rsid w:val="006C0713"/>
    <w:rPr>
      <w:caps/>
      <w:color w:val="1F3763" w:themeColor="accent1" w:themeShade="7F"/>
      <w:spacing w:val="5"/>
    </w:rPr>
  </w:style>
  <w:style w:type="paragraph" w:styleId="KeinLeerraum">
    <w:name w:val="No Spacing"/>
    <w:uiPriority w:val="1"/>
    <w:qFormat/>
    <w:rsid w:val="006C0713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6C0713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6C0713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0713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0713"/>
    <w:rPr>
      <w:color w:val="4472C4" w:themeColor="accent1"/>
      <w:sz w:val="24"/>
      <w:szCs w:val="24"/>
    </w:rPr>
  </w:style>
  <w:style w:type="character" w:styleId="SchwacheHervorhebung">
    <w:name w:val="Subtle Emphasis"/>
    <w:uiPriority w:val="19"/>
    <w:qFormat/>
    <w:rsid w:val="006C0713"/>
    <w:rPr>
      <w:i/>
      <w:iCs/>
      <w:color w:val="1F3763" w:themeColor="accent1" w:themeShade="7F"/>
    </w:rPr>
  </w:style>
  <w:style w:type="character" w:styleId="IntensiveHervorhebung">
    <w:name w:val="Intense Emphasis"/>
    <w:uiPriority w:val="21"/>
    <w:qFormat/>
    <w:rsid w:val="006C0713"/>
    <w:rPr>
      <w:b/>
      <w:bCs/>
      <w:caps/>
      <w:color w:val="1F3763" w:themeColor="accent1" w:themeShade="7F"/>
      <w:spacing w:val="10"/>
    </w:rPr>
  </w:style>
  <w:style w:type="character" w:styleId="SchwacherVerweis">
    <w:name w:val="Subtle Reference"/>
    <w:uiPriority w:val="31"/>
    <w:qFormat/>
    <w:rsid w:val="006C0713"/>
    <w:rPr>
      <w:b/>
      <w:bCs/>
      <w:color w:val="4472C4" w:themeColor="accent1"/>
    </w:rPr>
  </w:style>
  <w:style w:type="character" w:styleId="IntensiverVerweis">
    <w:name w:val="Intense Reference"/>
    <w:uiPriority w:val="32"/>
    <w:qFormat/>
    <w:rsid w:val="006C0713"/>
    <w:rPr>
      <w:b/>
      <w:bCs/>
      <w:i/>
      <w:iCs/>
      <w:caps/>
      <w:color w:val="4472C4" w:themeColor="accent1"/>
    </w:rPr>
  </w:style>
  <w:style w:type="character" w:styleId="Buchtitel">
    <w:name w:val="Book Title"/>
    <w:uiPriority w:val="33"/>
    <w:qFormat/>
    <w:rsid w:val="006C0713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0713"/>
    <w:pPr>
      <w:outlineLvl w:val="9"/>
    </w:pPr>
  </w:style>
  <w:style w:type="table" w:styleId="Tabellenraster">
    <w:name w:val="Table Grid"/>
    <w:basedOn w:val="NormaleTabelle"/>
    <w:uiPriority w:val="39"/>
    <w:rsid w:val="006C071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7AE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7AE4"/>
  </w:style>
  <w:style w:type="paragraph" w:styleId="Fuzeile">
    <w:name w:val="footer"/>
    <w:basedOn w:val="Standard"/>
    <w:link w:val="FuzeileZchn"/>
    <w:uiPriority w:val="99"/>
    <w:unhideWhenUsed/>
    <w:rsid w:val="00127AE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7AE4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F3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F3021"/>
    <w:rPr>
      <w:rFonts w:ascii="Courier New" w:eastAsia="Times New Roman" w:hAnsi="Courier New" w:cs="Courier New"/>
      <w:lang w:eastAsia="de-DE"/>
    </w:rPr>
  </w:style>
  <w:style w:type="character" w:customStyle="1" w:styleId="y2iqfc">
    <w:name w:val="y2iqfc"/>
    <w:basedOn w:val="Absatz-Standardschriftart"/>
    <w:rsid w:val="003F3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3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7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4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7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9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5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2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0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2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5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2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DE2F9-0D0C-4911-8ED1-E87C66D76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E.</dc:creator>
  <cp:lastModifiedBy>Neuer Anwender</cp:lastModifiedBy>
  <cp:revision>2</cp:revision>
  <dcterms:created xsi:type="dcterms:W3CDTF">2024-01-17T14:33:00Z</dcterms:created>
  <dcterms:modified xsi:type="dcterms:W3CDTF">2024-01-17T14:33:00Z</dcterms:modified>
</cp:coreProperties>
</file>